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AC0" w:rsidRDefault="00985AC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lang w:val="en-GB"/>
        </w:rPr>
      </w:pPr>
      <w:bookmarkStart w:id="0" w:name="_GoBack"/>
      <w:bookmarkEnd w:id="0"/>
    </w:p>
    <w:p w:rsidR="00985AC0" w:rsidRDefault="00985AC0" w:rsidP="00985AC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4FFA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:</w:t>
      </w:r>
    </w:p>
    <w:p w:rsidR="00985AC0" w:rsidRPr="00194FFA" w:rsidRDefault="00985AC0" w:rsidP="00985AC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Linking </w:t>
      </w:r>
      <w:r w:rsidRPr="00194F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effects of root nematodes on aphi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life-history parameters with aphid population development</w:t>
      </w:r>
    </w:p>
    <w:p w:rsidR="00985AC0" w:rsidRPr="00985AC0" w:rsidRDefault="00985AC0" w:rsidP="00985AC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5AC0">
        <w:rPr>
          <w:rFonts w:ascii="Times New Roman" w:hAnsi="Times New Roman" w:cs="Times New Roman"/>
          <w:sz w:val="24"/>
          <w:szCs w:val="24"/>
        </w:rPr>
        <w:t xml:space="preserve">W.H. Gera Hol, Ciska E. Raaijmakers, Ilse Mons, Katrin M. Meyer, Nicole M. van Dam </w:t>
      </w:r>
    </w:p>
    <w:p w:rsidR="00985AC0" w:rsidRDefault="00985AC0" w:rsidP="00985AC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00C3F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r w:rsidR="002A1411">
        <w:fldChar w:fldCharType="begin"/>
      </w:r>
      <w:r w:rsidR="002A1411" w:rsidRPr="002A1411">
        <w:rPr>
          <w:lang w:val="en-GB"/>
        </w:rPr>
        <w:instrText xml:space="preserve"> HYPERLINK "mailto:g.hol@nioo.knaw.nl" </w:instrText>
      </w:r>
      <w:r w:rsidR="002A1411">
        <w:fldChar w:fldCharType="separate"/>
      </w:r>
      <w:r w:rsidRPr="00CC01BD">
        <w:rPr>
          <w:rStyle w:val="Hyperlink"/>
          <w:rFonts w:ascii="Times New Roman" w:hAnsi="Times New Roman" w:cs="Times New Roman"/>
          <w:sz w:val="24"/>
          <w:szCs w:val="24"/>
          <w:lang w:val="en-GB"/>
        </w:rPr>
        <w:t>g.hol@nioo.knaw.nl</w:t>
      </w:r>
      <w:r w:rsidR="002A1411">
        <w:rPr>
          <w:rStyle w:val="Hyperlink"/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985AC0" w:rsidRDefault="00985AC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lang w:val="en-GB"/>
        </w:rPr>
      </w:pPr>
    </w:p>
    <w:p w:rsidR="00985AC0" w:rsidRDefault="00985AC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Supplement–code for aphid population growth model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The aphid population growth model is written in C# with Microsoft Visual C# 2010 Express</w:t>
      </w:r>
    </w:p>
    <w:p w:rsidR="00A77BC9" w:rsidRDefault="00A77BC9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8000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required librarie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us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System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us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ystem.Collections.Generic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us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ystem.Linq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us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ystem.Tex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us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System.IO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application with definitions of model classes and functions and the execution routin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amespac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ConsoleApplication1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>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class Aphid with the properties age and whether alive or not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class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age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bool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alive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class Program with definitions of model parameters and functions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class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Program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model parameter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deathday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25;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maximum aphid age in day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tart_number_aphids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5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duration_experiment_days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14;</w:t>
      </w:r>
      <w:r w:rsidR="00283D21">
        <w:rPr>
          <w:rFonts w:ascii="Consolas" w:hAnsi="Consolas" w:cs="Consolas"/>
          <w:sz w:val="19"/>
          <w:szCs w:val="19"/>
          <w:lang w:val="en-GB"/>
        </w:rPr>
        <w:t xml:space="preserve">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replicates = 22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 function </w:t>
      </w:r>
      <w:proofErr w:type="spell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init</w:t>
      </w:r>
      <w:proofErr w:type="spell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to initialize the model parameters and function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vo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ini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List</w:t>
      </w:r>
      <w:r w:rsidRPr="00834970">
        <w:rPr>
          <w:rFonts w:ascii="Consolas" w:hAnsi="Consolas" w:cs="Consolas"/>
          <w:sz w:val="19"/>
          <w:szCs w:val="19"/>
          <w:lang w:val="en-GB"/>
        </w:rPr>
        <w:t>&lt;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&gt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_populati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or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i = 0; i &lt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tart_number_aphids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; i++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eva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ew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gramStart"/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lastRenderedPageBreak/>
        <w:t xml:space="preserve">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eva.ag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proofErr w:type="spellStart"/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10,25);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initial aphids get a random age between minimum 10 and maximum 24 days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eva.aliv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true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_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population.Add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spellStart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eva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initializes a new instance of the Random class, using the system clock to provide a seed value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rivat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adonly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Random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ew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Random</w:t>
      </w:r>
      <w:r w:rsidRPr="00834970">
        <w:rPr>
          <w:rFonts w:ascii="Consolas" w:hAnsi="Consolas" w:cs="Consolas"/>
          <w:sz w:val="19"/>
          <w:szCs w:val="19"/>
          <w:lang w:val="en-GB"/>
        </w:rPr>
        <w:t>(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ensure that only one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thread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can access the random number generator at a tim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rivat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adonly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object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yncLock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ew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object</w:t>
      </w:r>
      <w:r w:rsidRPr="00834970">
        <w:rPr>
          <w:rFonts w:ascii="Consolas" w:hAnsi="Consolas" w:cs="Consolas"/>
          <w:sz w:val="19"/>
          <w:szCs w:val="19"/>
          <w:lang w:val="en-GB"/>
        </w:rPr>
        <w:t>(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function </w:t>
      </w:r>
      <w:proofErr w:type="spell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to obtain a uniformly distributed random integer number between a minimum and a maximum value to be specified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min,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max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lock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yncLock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 xml:space="preserve">{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 synchroniz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.Nex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min, max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function dies to find out whether an aphid (to be specified) dies or not, depending on its ag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bool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dies(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l)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aphids of age 1 to 24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have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a probability of 0.04 to di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l.ag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&gt; 0 &amp;&amp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l.ag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&lt; 25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temp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deathday+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temp == 1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true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alse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aphids of age 25 always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di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l.ag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&gt; 24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true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alse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;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function </w:t>
      </w:r>
      <w:proofErr w:type="spell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to call function </w:t>
      </w:r>
      <w:proofErr w:type="spell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PoissonSmall</w:t>
      </w:r>
      <w:proofErr w:type="spell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double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lambda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issonSmall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lambda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lastRenderedPageBreak/>
        <w:t xml:space="preserve">        }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function </w:t>
      </w:r>
      <w:proofErr w:type="spell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PoissonSmall</w:t>
      </w:r>
      <w:proofErr w:type="spell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to obtain a random value from the Poisson distribution (Knuth 1969, for </w:t>
      </w:r>
      <w:r>
        <w:rPr>
          <w:rFonts w:ascii="Consolas" w:hAnsi="Consolas" w:cs="Consolas"/>
          <w:color w:val="008000"/>
          <w:sz w:val="19"/>
          <w:szCs w:val="19"/>
        </w:rPr>
        <w:t>λ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&lt;30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rivat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issonSmall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double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lambda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doubl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p = 1.0, L = </w:t>
      </w:r>
      <w:proofErr w:type="spellStart"/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Math</w:t>
      </w:r>
      <w:r w:rsidRPr="00834970">
        <w:rPr>
          <w:rFonts w:ascii="Consolas" w:hAnsi="Consolas" w:cs="Consolas"/>
          <w:sz w:val="19"/>
          <w:szCs w:val="19"/>
          <w:lang w:val="en-GB"/>
        </w:rPr>
        <w:t>.Exp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-lambda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k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do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k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++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p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*= (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1000000) / 1000000.0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whil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p &gt; L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return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k - 1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function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reproduce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to determine the age-dependent number of offspring of each aphid (Ellis et al. 1996)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publ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vo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reproduce(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List</w:t>
      </w:r>
      <w:r w:rsidRPr="00834970">
        <w:rPr>
          <w:rFonts w:ascii="Consolas" w:hAnsi="Consolas" w:cs="Consolas"/>
          <w:sz w:val="19"/>
          <w:szCs w:val="19"/>
          <w:lang w:val="en-GB"/>
        </w:rPr>
        <w:t>&lt;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&gt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_populati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, 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age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offspring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aphids younger than 8 days do not reproduc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&lt; 8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8-days-old aphids reproduce with a probability of 0.02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number of offspring is drawn from a Poisson distribution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== 8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temp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5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temp == 1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2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9-days-old aphids reproduce with a probability of 0.2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number of offspring is drawn from a Poisson distribution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== 9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temp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6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temp == 1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3.51);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the number of offspring is changed depending on nematode presenc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lastRenderedPageBreak/>
        <w:t xml:space="preserve">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10-days-old aphids reproduce with a probability of 0.7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number of offspring is drawn from a Poisson distribution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== 10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temp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10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temp &lt; 71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3.5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11- to 18-days-old aphids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reproduce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with a probability of 0.95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number of offspring is drawn from a Poisson distribution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&gt; 10 &amp;&amp; age &lt; 19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temp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10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temp &lt; 96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3.5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19- to 21-days-old aphids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reproduce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with a probability of 0.95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number of offspring is drawn from a Poisson distribution but lower than aphids of 10-18 day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&gt; 18 &amp;&amp; age &lt; 22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temp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Random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1, 10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temp &lt; 96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GetPoisson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2.51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22- to 25-days-old aphids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do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not reproduce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age &gt; 21 &amp;&amp; age &lt; 26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offsp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else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offspring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According to the determined number of offspring, new aphids are produced and added to the population of aphids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or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i = 0; i &lt; offspring; i++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eva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ew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gramStart"/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eva.ag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eva.aliv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true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_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population.Add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spellStart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eva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function Main to execute the program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atic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vo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Main(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ring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[]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rgs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string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lines = </w:t>
      </w:r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""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 loop over all replicates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or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h = 0; h &lt; replicates; h++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initialization of the list of aphid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List</w:t>
      </w:r>
      <w:r w:rsidRPr="00834970">
        <w:rPr>
          <w:rFonts w:ascii="Consolas" w:hAnsi="Consolas" w:cs="Consolas"/>
          <w:sz w:val="19"/>
          <w:szCs w:val="19"/>
          <w:lang w:val="en-GB"/>
        </w:rPr>
        <w:t>&lt;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&gt; population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ew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List</w:t>
      </w:r>
      <w:r w:rsidRPr="00834970">
        <w:rPr>
          <w:rFonts w:ascii="Consolas" w:hAnsi="Consolas" w:cs="Consolas"/>
          <w:sz w:val="19"/>
          <w:szCs w:val="19"/>
          <w:lang w:val="en-GB"/>
        </w:rPr>
        <w:t>&lt;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Aphid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&gt;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spellStart"/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ini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population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spellStart"/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p_siz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counter for the number of alive aphid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loop over the days of the experiment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or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day = 0; day &lt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duration_experiment_days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; day++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 loop over all aphids currently in the population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or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&lt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pulation.Cou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()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++)</w:t>
      </w:r>
    </w:p>
    <w:p w:rsidR="00834970" w:rsidRPr="00985AC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985AC0">
        <w:rPr>
          <w:rFonts w:ascii="Consolas" w:hAnsi="Consolas" w:cs="Consolas"/>
          <w:sz w:val="19"/>
          <w:szCs w:val="19"/>
          <w:lang w:val="en-GB"/>
        </w:rPr>
        <w:t>{</w:t>
      </w:r>
    </w:p>
    <w:p w:rsidR="00834970" w:rsidRPr="00985AC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985AC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r w:rsidRPr="00985AC0">
        <w:rPr>
          <w:rFonts w:ascii="Consolas" w:hAnsi="Consolas" w:cs="Consolas"/>
          <w:color w:val="008000"/>
          <w:sz w:val="19"/>
          <w:szCs w:val="19"/>
          <w:lang w:val="en-GB"/>
        </w:rPr>
        <w:t xml:space="preserve">//only </w:t>
      </w:r>
      <w:proofErr w:type="gramStart"/>
      <w:r w:rsidRPr="00985AC0">
        <w:rPr>
          <w:rFonts w:ascii="Consolas" w:hAnsi="Consolas" w:cs="Consolas"/>
          <w:color w:val="008000"/>
          <w:sz w:val="19"/>
          <w:szCs w:val="19"/>
          <w:lang w:val="en-GB"/>
        </w:rPr>
        <w:t>alive</w:t>
      </w:r>
      <w:proofErr w:type="gramEnd"/>
      <w:r w:rsidRPr="00985AC0">
        <w:rPr>
          <w:rFonts w:ascii="Consolas" w:hAnsi="Consolas" w:cs="Consolas"/>
          <w:color w:val="008000"/>
          <w:sz w:val="19"/>
          <w:szCs w:val="19"/>
          <w:lang w:val="en-GB"/>
        </w:rPr>
        <w:t xml:space="preserve"> aphids are considered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population[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].alive =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true</w:t>
      </w:r>
      <w:r w:rsidRPr="00834970">
        <w:rPr>
          <w:rFonts w:ascii="Consolas" w:hAnsi="Consolas" w:cs="Consolas"/>
          <w:sz w:val="19"/>
          <w:szCs w:val="19"/>
          <w:lang w:val="en-GB"/>
        </w:rPr>
        <w:t>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mortality: does this aphid die?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dies(population[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])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lastRenderedPageBreak/>
        <w:t xml:space="preserve">    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population[</w:t>
      </w:r>
      <w:proofErr w:type="spellStart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].alive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alse</w:t>
      </w:r>
      <w:r w:rsidRPr="00834970">
        <w:rPr>
          <w:rFonts w:ascii="Consolas" w:hAnsi="Consolas" w:cs="Consolas"/>
          <w:sz w:val="19"/>
          <w:szCs w:val="19"/>
          <w:lang w:val="en-GB"/>
        </w:rPr>
        <w:t>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reproduction of this aphid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reproduce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population, population[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].age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aging of this aphid by 1 day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population[</w:t>
      </w:r>
      <w:proofErr w:type="spellStart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].age++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//counting the number of </w:t>
      </w:r>
      <w:proofErr w:type="gramStart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alive</w:t>
      </w:r>
      <w:proofErr w:type="gramEnd"/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 xml:space="preserve"> aphids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p_siz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for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</w:t>
      </w:r>
      <w:proofErr w:type="spell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= 0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&lt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pulation.Count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();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++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</w:t>
      </w:r>
      <w:proofErr w:type="gramStart"/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if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 (population[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aphidnumb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].alive =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true</w:t>
      </w:r>
      <w:r w:rsidRPr="00834970">
        <w:rPr>
          <w:rFonts w:ascii="Consolas" w:hAnsi="Consolas" w:cs="Consolas"/>
          <w:sz w:val="19"/>
          <w:szCs w:val="19"/>
          <w:lang w:val="en-GB"/>
        </w:rPr>
        <w:t>)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{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</w:t>
      </w:r>
      <w:proofErr w:type="spellStart"/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pop_size</w:t>
      </w:r>
      <w:proofErr w:type="spellEnd"/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++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A95CF2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Writing output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        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</w:t>
      </w:r>
      <w:proofErr w:type="spellStart"/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System.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Console</w:t>
      </w:r>
      <w:r w:rsidRPr="00834970">
        <w:rPr>
          <w:rFonts w:ascii="Consolas" w:hAnsi="Consolas" w:cs="Consolas"/>
          <w:sz w:val="19"/>
          <w:szCs w:val="19"/>
          <w:lang w:val="en-GB"/>
        </w:rPr>
        <w:t>.WriteLin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"</w:t>
      </w:r>
      <w:proofErr w:type="spellStart"/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aphid_population</w:t>
      </w:r>
      <w:proofErr w:type="spellEnd"/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 xml:space="preserve"> size end experiment "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+ h + </w:t>
      </w:r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" = "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+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p_size.ToString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)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    lines += h + </w:t>
      </w:r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","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+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pop_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size.ToString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) + </w:t>
      </w:r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"\r\n"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;    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}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r w:rsidRPr="00834970">
        <w:rPr>
          <w:rFonts w:ascii="Consolas" w:hAnsi="Consolas" w:cs="Consolas"/>
          <w:color w:val="008000"/>
          <w:sz w:val="19"/>
          <w:szCs w:val="19"/>
          <w:lang w:val="en-GB"/>
        </w:rPr>
        <w:t>// Write the string to a file.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spellStart"/>
      <w:r w:rsidRPr="00834970">
        <w:rPr>
          <w:rFonts w:ascii="Consolas" w:hAnsi="Consolas" w:cs="Consolas"/>
          <w:sz w:val="19"/>
          <w:szCs w:val="19"/>
          <w:lang w:val="en-GB"/>
        </w:rPr>
        <w:t>System.IO.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StreamWriter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 xml:space="preserve"> file = </w:t>
      </w:r>
      <w:r w:rsidRPr="00834970">
        <w:rPr>
          <w:rFonts w:ascii="Consolas" w:hAnsi="Consolas" w:cs="Consolas"/>
          <w:color w:val="0000FF"/>
          <w:sz w:val="19"/>
          <w:szCs w:val="19"/>
          <w:lang w:val="en-GB"/>
        </w:rPr>
        <w:t>new</w:t>
      </w:r>
      <w:r w:rsidRPr="00834970">
        <w:rPr>
          <w:rFonts w:ascii="Consolas" w:hAnsi="Consolas" w:cs="Consolas"/>
          <w:sz w:val="19"/>
          <w:szCs w:val="19"/>
          <w:lang w:val="en-GB"/>
        </w:rPr>
        <w:t xml:space="preserve"> </w:t>
      </w:r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System.IO.</w:t>
      </w:r>
      <w:r w:rsidRPr="00834970">
        <w:rPr>
          <w:rFonts w:ascii="Consolas" w:hAnsi="Consolas" w:cs="Consolas"/>
          <w:color w:val="2B91AF"/>
          <w:sz w:val="19"/>
          <w:szCs w:val="19"/>
          <w:lang w:val="en-GB"/>
        </w:rPr>
        <w:t>StreamWriter</w:t>
      </w:r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color w:val="A31515"/>
          <w:sz w:val="19"/>
          <w:szCs w:val="19"/>
          <w:lang w:val="en-GB"/>
        </w:rPr>
        <w:t>"D:/Users/gerah/Desktop/Output_Aphids.csv"</w:t>
      </w:r>
      <w:r w:rsidRPr="00834970">
        <w:rPr>
          <w:rFonts w:ascii="Consolas" w:hAnsi="Consolas" w:cs="Consolas"/>
          <w:sz w:val="19"/>
          <w:szCs w:val="19"/>
          <w:lang w:val="en-GB"/>
        </w:rPr>
        <w:t>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spellStart"/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file.WriteLin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>lines);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proofErr w:type="spellStart"/>
      <w:proofErr w:type="gramStart"/>
      <w:r w:rsidRPr="00834970">
        <w:rPr>
          <w:rFonts w:ascii="Consolas" w:hAnsi="Consolas" w:cs="Consolas"/>
          <w:sz w:val="19"/>
          <w:szCs w:val="19"/>
          <w:lang w:val="en-GB"/>
        </w:rPr>
        <w:t>file.Close</w:t>
      </w:r>
      <w:proofErr w:type="spellEnd"/>
      <w:r w:rsidRPr="00834970">
        <w:rPr>
          <w:rFonts w:ascii="Consolas" w:hAnsi="Consolas" w:cs="Consolas"/>
          <w:sz w:val="19"/>
          <w:szCs w:val="19"/>
          <w:lang w:val="en-GB"/>
        </w:rPr>
        <w:t>(</w:t>
      </w:r>
      <w:proofErr w:type="gramEnd"/>
      <w:r w:rsidRPr="00834970">
        <w:rPr>
          <w:rFonts w:ascii="Consolas" w:hAnsi="Consolas" w:cs="Consolas"/>
          <w:sz w:val="19"/>
          <w:szCs w:val="19"/>
          <w:lang w:val="en-GB"/>
        </w:rPr>
        <w:t xml:space="preserve">);             </w:t>
      </w:r>
    </w:p>
    <w:p w:rsidR="00834970" w:rsidRP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  <w:lang w:val="en-GB"/>
        </w:rPr>
      </w:pP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 w:rsidRPr="00834970">
        <w:rPr>
          <w:rFonts w:ascii="Consolas" w:hAnsi="Consolas" w:cs="Consolas"/>
          <w:sz w:val="19"/>
          <w:szCs w:val="19"/>
          <w:lang w:val="en-GB"/>
        </w:rPr>
        <w:t xml:space="preserve">            </w:t>
      </w:r>
      <w:r>
        <w:rPr>
          <w:rFonts w:ascii="Consolas" w:hAnsi="Consolas" w:cs="Consolas"/>
          <w:sz w:val="19"/>
          <w:szCs w:val="19"/>
        </w:rPr>
        <w:t>System.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Read();</w:t>
      </w: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}</w:t>
      </w: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}</w:t>
      </w: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>}</w:t>
      </w: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834970" w:rsidRDefault="00834970" w:rsidP="008349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2A1FB2" w:rsidRPr="00834970" w:rsidRDefault="002A1FB2" w:rsidP="00834970"/>
    <w:sectPr w:rsidR="002A1FB2" w:rsidRPr="00834970" w:rsidSect="00A95CF2">
      <w:pgSz w:w="15840" w:h="12240" w:orient="landscape"/>
      <w:pgMar w:top="720" w:right="720" w:bottom="720" w:left="720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509CC"/>
    <w:multiLevelType w:val="hybridMultilevel"/>
    <w:tmpl w:val="8AD80C24"/>
    <w:lvl w:ilvl="0" w:tplc="630AE65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876AF"/>
    <w:rsid w:val="00053263"/>
    <w:rsid w:val="00066592"/>
    <w:rsid w:val="000876AF"/>
    <w:rsid w:val="000E6328"/>
    <w:rsid w:val="001106B3"/>
    <w:rsid w:val="001256AB"/>
    <w:rsid w:val="001521F5"/>
    <w:rsid w:val="001556A5"/>
    <w:rsid w:val="001A4326"/>
    <w:rsid w:val="001E26E0"/>
    <w:rsid w:val="001E6F62"/>
    <w:rsid w:val="00283D21"/>
    <w:rsid w:val="002A1411"/>
    <w:rsid w:val="002A1FB2"/>
    <w:rsid w:val="003964B9"/>
    <w:rsid w:val="003B1633"/>
    <w:rsid w:val="003C418A"/>
    <w:rsid w:val="00444B60"/>
    <w:rsid w:val="004759C8"/>
    <w:rsid w:val="004B01A4"/>
    <w:rsid w:val="004D7BCA"/>
    <w:rsid w:val="004F2933"/>
    <w:rsid w:val="00554874"/>
    <w:rsid w:val="006B5661"/>
    <w:rsid w:val="006F1A90"/>
    <w:rsid w:val="00750A62"/>
    <w:rsid w:val="0079555C"/>
    <w:rsid w:val="007B1B2C"/>
    <w:rsid w:val="007E7E5F"/>
    <w:rsid w:val="00834970"/>
    <w:rsid w:val="008D30C2"/>
    <w:rsid w:val="00947CF2"/>
    <w:rsid w:val="00985AC0"/>
    <w:rsid w:val="00A77BC9"/>
    <w:rsid w:val="00A95CF2"/>
    <w:rsid w:val="00B12CBA"/>
    <w:rsid w:val="00B13735"/>
    <w:rsid w:val="00C67AE3"/>
    <w:rsid w:val="00C95C25"/>
    <w:rsid w:val="00CB092D"/>
    <w:rsid w:val="00CF6E1F"/>
    <w:rsid w:val="00D20F46"/>
    <w:rsid w:val="00D24476"/>
    <w:rsid w:val="00E61DB2"/>
    <w:rsid w:val="00EB0A84"/>
    <w:rsid w:val="00EB291B"/>
    <w:rsid w:val="00EE1F6F"/>
    <w:rsid w:val="00F822E1"/>
    <w:rsid w:val="00FD0919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2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26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9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A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263"/>
    <w:pPr>
      <w:spacing w:line="240" w:lineRule="auto"/>
    </w:pPr>
    <w:rPr>
      <w:sz w:val="20"/>
      <w:szCs w:val="20"/>
    </w:rPr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0532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05326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92D"/>
    <w:rPr>
      <w:b/>
      <w:bCs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CB09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5B76799-4F91-4A19-B766-9C446180E89C}"/>
</file>

<file path=customXml/itemProps2.xml><?xml version="1.0" encoding="utf-8"?>
<ds:datastoreItem xmlns:ds="http://schemas.openxmlformats.org/officeDocument/2006/customXml" ds:itemID="{11C67B8A-7619-4E6C-9DEE-FB5BFD250403}"/>
</file>

<file path=customXml/itemProps3.xml><?xml version="1.0" encoding="utf-8"?>
<ds:datastoreItem xmlns:ds="http://schemas.openxmlformats.org/officeDocument/2006/customXml" ds:itemID="{4F5D9C44-CF87-471D-9AC7-D2DB4D2B81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9</Words>
  <Characters>8909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OO-KNAW</Company>
  <LinksUpToDate>false</LinksUpToDate>
  <CharactersWithSpaces>10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, Gera</dc:creator>
  <cp:lastModifiedBy>Hol, Gera</cp:lastModifiedBy>
  <cp:revision>3</cp:revision>
  <dcterms:created xsi:type="dcterms:W3CDTF">2015-10-06T07:50:00Z</dcterms:created>
  <dcterms:modified xsi:type="dcterms:W3CDTF">2015-10-0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